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99B" w:rsidRDefault="00713DE9" w:rsidP="00687D9E">
      <w:pPr>
        <w:spacing w:line="360" w:lineRule="auto"/>
        <w:rPr>
          <w:b/>
          <w:lang w:val="en-GB"/>
        </w:rPr>
      </w:pPr>
      <w:r>
        <w:rPr>
          <w:b/>
          <w:lang w:val="en-GB"/>
        </w:rPr>
        <w:t xml:space="preserve">Additional file </w:t>
      </w:r>
      <w:bookmarkStart w:id="0" w:name="_GoBack"/>
      <w:bookmarkEnd w:id="0"/>
      <w:r w:rsidRPr="00713DE9">
        <w:rPr>
          <w:b/>
          <w:lang w:val="en-GB"/>
        </w:rPr>
        <w:t xml:space="preserve"> - </w:t>
      </w:r>
      <w:r w:rsidR="000F1148" w:rsidRPr="000F1148">
        <w:rPr>
          <w:b/>
          <w:lang w:val="en-GB"/>
        </w:rPr>
        <w:t xml:space="preserve">Websites of </w:t>
      </w:r>
      <w:r w:rsidR="000F1148">
        <w:rPr>
          <w:b/>
          <w:lang w:val="en-GB"/>
        </w:rPr>
        <w:t xml:space="preserve">German and </w:t>
      </w:r>
      <w:r w:rsidR="000F1148" w:rsidRPr="000F1148">
        <w:rPr>
          <w:b/>
          <w:lang w:val="en-GB"/>
        </w:rPr>
        <w:t>international scientific or health care organisations included in the search</w:t>
      </w:r>
      <w:r w:rsidR="00B238CD" w:rsidRPr="000F1148">
        <w:rPr>
          <w:b/>
          <w:lang w:val="en-GB"/>
        </w:rPr>
        <w:t xml:space="preserve"> </w:t>
      </w:r>
    </w:p>
    <w:p w:rsidR="00713DE9" w:rsidRDefault="00713DE9" w:rsidP="00687D9E">
      <w:pPr>
        <w:spacing w:line="360" w:lineRule="auto"/>
        <w:rPr>
          <w:b/>
          <w:lang w:val="en-GB"/>
        </w:rPr>
      </w:pP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5508"/>
        <w:gridCol w:w="3704"/>
      </w:tblGrid>
      <w:tr w:rsidR="0020499B" w:rsidRPr="00687D9E">
        <w:tc>
          <w:tcPr>
            <w:tcW w:w="5508" w:type="dxa"/>
          </w:tcPr>
          <w:p w:rsidR="00CB6C72" w:rsidRPr="00687D9E" w:rsidRDefault="000F1148" w:rsidP="00687D9E">
            <w:pPr>
              <w:spacing w:line="36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International </w:t>
            </w:r>
            <w:r w:rsidR="00312703" w:rsidRPr="00687D9E">
              <w:rPr>
                <w:b/>
                <w:lang w:val="en-GB"/>
              </w:rPr>
              <w:t>O</w:t>
            </w:r>
            <w:r w:rsidR="00041B05" w:rsidRPr="00687D9E">
              <w:rPr>
                <w:b/>
                <w:lang w:val="en-GB"/>
              </w:rPr>
              <w:t>rganisation</w:t>
            </w:r>
            <w:r>
              <w:rPr>
                <w:b/>
                <w:lang w:val="en-GB"/>
              </w:rPr>
              <w:t>s</w:t>
            </w:r>
          </w:p>
        </w:tc>
        <w:tc>
          <w:tcPr>
            <w:tcW w:w="3704" w:type="dxa"/>
          </w:tcPr>
          <w:p w:rsidR="0020499B" w:rsidRPr="00687D9E" w:rsidRDefault="0020499B" w:rsidP="000F1148">
            <w:pPr>
              <w:spacing w:line="360" w:lineRule="auto"/>
              <w:rPr>
                <w:b/>
                <w:lang w:val="en-GB"/>
              </w:rPr>
            </w:pPr>
            <w:r w:rsidRPr="00687D9E">
              <w:rPr>
                <w:b/>
                <w:lang w:val="en-GB"/>
              </w:rPr>
              <w:t>Link</w:t>
            </w:r>
            <w:r w:rsidR="00CB6C72" w:rsidRPr="00687D9E">
              <w:rPr>
                <w:b/>
                <w:lang w:val="en-GB"/>
              </w:rPr>
              <w:t>s</w:t>
            </w:r>
          </w:p>
        </w:tc>
      </w:tr>
      <w:tr w:rsidR="0020499B" w:rsidRPr="00687D9E">
        <w:tc>
          <w:tcPr>
            <w:tcW w:w="5508" w:type="dxa"/>
          </w:tcPr>
          <w:p w:rsidR="0020499B" w:rsidRPr="00687D9E" w:rsidRDefault="001977C9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 xml:space="preserve">G-I-N - Guidelines International Network </w:t>
            </w:r>
          </w:p>
        </w:tc>
        <w:tc>
          <w:tcPr>
            <w:tcW w:w="3704" w:type="dxa"/>
          </w:tcPr>
          <w:p w:rsidR="0020499B" w:rsidRPr="00687D9E" w:rsidRDefault="00CB6C72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http://www.g-i-n.net</w:t>
            </w:r>
          </w:p>
        </w:tc>
      </w:tr>
      <w:tr w:rsidR="0020499B" w:rsidRPr="00687D9E">
        <w:tc>
          <w:tcPr>
            <w:tcW w:w="5508" w:type="dxa"/>
          </w:tcPr>
          <w:p w:rsidR="001977C9" w:rsidRPr="00687D9E" w:rsidRDefault="001977C9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SIGN - Scottish Intercollegiate Guidelines Network</w:t>
            </w:r>
          </w:p>
        </w:tc>
        <w:tc>
          <w:tcPr>
            <w:tcW w:w="3704" w:type="dxa"/>
          </w:tcPr>
          <w:p w:rsidR="0020499B" w:rsidRPr="00687D9E" w:rsidRDefault="00CB6C72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http://www.sign.ac.uk</w:t>
            </w:r>
          </w:p>
        </w:tc>
      </w:tr>
      <w:tr w:rsidR="0020499B" w:rsidRPr="00687D9E">
        <w:tc>
          <w:tcPr>
            <w:tcW w:w="5508" w:type="dxa"/>
          </w:tcPr>
          <w:p w:rsidR="0020499B" w:rsidRPr="00687D9E" w:rsidRDefault="001977C9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 xml:space="preserve">JBI - </w:t>
            </w:r>
            <w:r w:rsidR="00427D3F" w:rsidRPr="00687D9E">
              <w:rPr>
                <w:lang w:val="en-GB"/>
              </w:rPr>
              <w:t xml:space="preserve">The </w:t>
            </w:r>
            <w:r w:rsidRPr="00687D9E">
              <w:rPr>
                <w:lang w:val="en-GB"/>
              </w:rPr>
              <w:t>Joanna Briggs Institute</w:t>
            </w:r>
          </w:p>
        </w:tc>
        <w:tc>
          <w:tcPr>
            <w:tcW w:w="3704" w:type="dxa"/>
          </w:tcPr>
          <w:p w:rsidR="0020499B" w:rsidRPr="00687D9E" w:rsidRDefault="00CB6C72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http://www.joannabriggs.edu.au</w:t>
            </w:r>
          </w:p>
        </w:tc>
      </w:tr>
      <w:tr w:rsidR="0020499B" w:rsidRPr="00687D9E">
        <w:tc>
          <w:tcPr>
            <w:tcW w:w="5508" w:type="dxa"/>
          </w:tcPr>
          <w:p w:rsidR="0020499B" w:rsidRPr="00687D9E" w:rsidRDefault="001977C9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AGREE - Appraisal of Guidelines for Research &amp; Evaluation</w:t>
            </w:r>
          </w:p>
        </w:tc>
        <w:tc>
          <w:tcPr>
            <w:tcW w:w="3704" w:type="dxa"/>
          </w:tcPr>
          <w:p w:rsidR="0020499B" w:rsidRPr="00687D9E" w:rsidRDefault="00427D3F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http://www.agreetrust</w:t>
            </w:r>
            <w:r w:rsidR="00CB6C72" w:rsidRPr="00687D9E">
              <w:rPr>
                <w:lang w:val="en-GB"/>
              </w:rPr>
              <w:t>.org</w:t>
            </w:r>
          </w:p>
        </w:tc>
      </w:tr>
      <w:tr w:rsidR="0020499B" w:rsidRPr="00687D9E">
        <w:tc>
          <w:tcPr>
            <w:tcW w:w="5508" w:type="dxa"/>
          </w:tcPr>
          <w:p w:rsidR="0020499B" w:rsidRPr="00687D9E" w:rsidRDefault="001977C9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 xml:space="preserve">NICE - National Institute for </w:t>
            </w:r>
            <w:r w:rsidR="00427D3F" w:rsidRPr="00687D9E">
              <w:rPr>
                <w:lang w:val="en-GB"/>
              </w:rPr>
              <w:t xml:space="preserve">Health and </w:t>
            </w:r>
            <w:r w:rsidRPr="00687D9E">
              <w:rPr>
                <w:lang w:val="en-GB"/>
              </w:rPr>
              <w:t>Clinical Excellence</w:t>
            </w:r>
          </w:p>
        </w:tc>
        <w:tc>
          <w:tcPr>
            <w:tcW w:w="3704" w:type="dxa"/>
          </w:tcPr>
          <w:p w:rsidR="0020499B" w:rsidRPr="00687D9E" w:rsidRDefault="00CB6C72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http://www.nice.org.uk</w:t>
            </w:r>
          </w:p>
        </w:tc>
      </w:tr>
      <w:tr w:rsidR="0020499B" w:rsidRPr="00687D9E">
        <w:tc>
          <w:tcPr>
            <w:tcW w:w="5508" w:type="dxa"/>
          </w:tcPr>
          <w:p w:rsidR="0020499B" w:rsidRPr="00687D9E" w:rsidRDefault="001977C9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RCN - Royal College of Nursing</w:t>
            </w:r>
          </w:p>
        </w:tc>
        <w:tc>
          <w:tcPr>
            <w:tcW w:w="3704" w:type="dxa"/>
          </w:tcPr>
          <w:p w:rsidR="0020499B" w:rsidRPr="00687D9E" w:rsidRDefault="00CB6C72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http://www.rcn.org.uk</w:t>
            </w:r>
          </w:p>
        </w:tc>
      </w:tr>
      <w:tr w:rsidR="0020499B" w:rsidRPr="00687D9E">
        <w:tc>
          <w:tcPr>
            <w:tcW w:w="5508" w:type="dxa"/>
          </w:tcPr>
          <w:p w:rsidR="0020499B" w:rsidRPr="00687D9E" w:rsidRDefault="001977C9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NIH - National Institutes of Health</w:t>
            </w:r>
          </w:p>
        </w:tc>
        <w:tc>
          <w:tcPr>
            <w:tcW w:w="3704" w:type="dxa"/>
          </w:tcPr>
          <w:p w:rsidR="0020499B" w:rsidRPr="00687D9E" w:rsidRDefault="00CB6C72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http://www.nih.gov</w:t>
            </w:r>
          </w:p>
        </w:tc>
      </w:tr>
      <w:tr w:rsidR="0020499B" w:rsidRPr="00687D9E">
        <w:tc>
          <w:tcPr>
            <w:tcW w:w="5508" w:type="dxa"/>
          </w:tcPr>
          <w:p w:rsidR="0020499B" w:rsidRPr="00687D9E" w:rsidRDefault="001977C9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IOM - Institute of Medicine</w:t>
            </w:r>
          </w:p>
        </w:tc>
        <w:tc>
          <w:tcPr>
            <w:tcW w:w="3704" w:type="dxa"/>
          </w:tcPr>
          <w:p w:rsidR="0020499B" w:rsidRPr="00687D9E" w:rsidRDefault="00CB6C72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http://www.iom.edu</w:t>
            </w:r>
          </w:p>
        </w:tc>
      </w:tr>
      <w:tr w:rsidR="0020499B" w:rsidRPr="00687D9E">
        <w:tc>
          <w:tcPr>
            <w:tcW w:w="5508" w:type="dxa"/>
          </w:tcPr>
          <w:p w:rsidR="0020499B" w:rsidRPr="00687D9E" w:rsidRDefault="001977C9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National Guideline Clearinghouse (U</w:t>
            </w:r>
            <w:r w:rsidR="00CB6C72" w:rsidRPr="00687D9E">
              <w:rPr>
                <w:lang w:val="en-GB"/>
              </w:rPr>
              <w:t>.</w:t>
            </w:r>
            <w:r w:rsidRPr="00687D9E">
              <w:rPr>
                <w:lang w:val="en-GB"/>
              </w:rPr>
              <w:t>S</w:t>
            </w:r>
            <w:r w:rsidR="00CB6C72" w:rsidRPr="00687D9E">
              <w:rPr>
                <w:lang w:val="en-GB"/>
              </w:rPr>
              <w:t>.</w:t>
            </w:r>
            <w:r w:rsidRPr="00687D9E">
              <w:rPr>
                <w:lang w:val="en-GB"/>
              </w:rPr>
              <w:t>)</w:t>
            </w:r>
          </w:p>
        </w:tc>
        <w:tc>
          <w:tcPr>
            <w:tcW w:w="3704" w:type="dxa"/>
          </w:tcPr>
          <w:p w:rsidR="0020499B" w:rsidRPr="00687D9E" w:rsidRDefault="00CB6C72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http://www.guideline.gov</w:t>
            </w:r>
          </w:p>
        </w:tc>
      </w:tr>
      <w:tr w:rsidR="0020499B" w:rsidRPr="00687D9E">
        <w:tc>
          <w:tcPr>
            <w:tcW w:w="5508" w:type="dxa"/>
          </w:tcPr>
          <w:p w:rsidR="0020499B" w:rsidRPr="00687D9E" w:rsidRDefault="001977C9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JCAHCO - Joint Commission on Accreditation of Healthcare Organizations</w:t>
            </w:r>
          </w:p>
        </w:tc>
        <w:tc>
          <w:tcPr>
            <w:tcW w:w="3704" w:type="dxa"/>
          </w:tcPr>
          <w:p w:rsidR="0020499B" w:rsidRPr="00687D9E" w:rsidRDefault="00CB6C72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http://www.jointcommission.org</w:t>
            </w:r>
          </w:p>
        </w:tc>
      </w:tr>
      <w:tr w:rsidR="0020499B" w:rsidRPr="00687D9E">
        <w:tc>
          <w:tcPr>
            <w:tcW w:w="5508" w:type="dxa"/>
          </w:tcPr>
          <w:p w:rsidR="0020499B" w:rsidRPr="00687D9E" w:rsidRDefault="001977C9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ANA - American Nurses Association</w:t>
            </w:r>
          </w:p>
        </w:tc>
        <w:tc>
          <w:tcPr>
            <w:tcW w:w="3704" w:type="dxa"/>
          </w:tcPr>
          <w:p w:rsidR="0020499B" w:rsidRPr="00687D9E" w:rsidRDefault="00CB6C72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http://www.nursingworld.org</w:t>
            </w:r>
          </w:p>
        </w:tc>
      </w:tr>
      <w:tr w:rsidR="0020499B" w:rsidRPr="00687D9E">
        <w:tc>
          <w:tcPr>
            <w:tcW w:w="5508" w:type="dxa"/>
          </w:tcPr>
          <w:p w:rsidR="0020499B" w:rsidRPr="00687D9E" w:rsidRDefault="001977C9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 xml:space="preserve">CDC - </w:t>
            </w:r>
            <w:proofErr w:type="spellStart"/>
            <w:r w:rsidRPr="00687D9E">
              <w:rPr>
                <w:lang w:val="en-GB"/>
              </w:rPr>
              <w:t>Centers</w:t>
            </w:r>
            <w:proofErr w:type="spellEnd"/>
            <w:r w:rsidRPr="00687D9E">
              <w:rPr>
                <w:lang w:val="en-GB"/>
              </w:rPr>
              <w:t xml:space="preserve"> for Disease Control and Prevention</w:t>
            </w:r>
          </w:p>
        </w:tc>
        <w:tc>
          <w:tcPr>
            <w:tcW w:w="3704" w:type="dxa"/>
          </w:tcPr>
          <w:p w:rsidR="0020499B" w:rsidRPr="00687D9E" w:rsidRDefault="00CB6C72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http://www.cdc.gov</w:t>
            </w:r>
          </w:p>
        </w:tc>
      </w:tr>
      <w:tr w:rsidR="0020499B" w:rsidRPr="00687D9E">
        <w:tc>
          <w:tcPr>
            <w:tcW w:w="5508" w:type="dxa"/>
          </w:tcPr>
          <w:p w:rsidR="0020499B" w:rsidRPr="00687D9E" w:rsidRDefault="00312703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GRADE Working G</w:t>
            </w:r>
            <w:r w:rsidR="001977C9" w:rsidRPr="00687D9E">
              <w:rPr>
                <w:lang w:val="en-GB"/>
              </w:rPr>
              <w:t>roup</w:t>
            </w:r>
          </w:p>
        </w:tc>
        <w:tc>
          <w:tcPr>
            <w:tcW w:w="3704" w:type="dxa"/>
          </w:tcPr>
          <w:p w:rsidR="0020499B" w:rsidRPr="00687D9E" w:rsidRDefault="00CB6C72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http://www.gradeworkinggroup.org</w:t>
            </w:r>
          </w:p>
        </w:tc>
      </w:tr>
      <w:tr w:rsidR="0020499B" w:rsidRPr="00687D9E">
        <w:tc>
          <w:tcPr>
            <w:tcW w:w="5508" w:type="dxa"/>
          </w:tcPr>
          <w:p w:rsidR="0020499B" w:rsidRPr="00687D9E" w:rsidRDefault="001977C9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 xml:space="preserve">FDA - </w:t>
            </w:r>
            <w:r w:rsidR="00427D3F" w:rsidRPr="00687D9E">
              <w:rPr>
                <w:lang w:val="en-GB"/>
              </w:rPr>
              <w:t xml:space="preserve">U.S. </w:t>
            </w:r>
            <w:r w:rsidRPr="00687D9E">
              <w:rPr>
                <w:lang w:val="en-GB"/>
              </w:rPr>
              <w:t>Food &amp; Drug Administration</w:t>
            </w:r>
          </w:p>
        </w:tc>
        <w:tc>
          <w:tcPr>
            <w:tcW w:w="3704" w:type="dxa"/>
          </w:tcPr>
          <w:p w:rsidR="0020499B" w:rsidRPr="00687D9E" w:rsidRDefault="00CB6C72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http://www.fda.gov</w:t>
            </w:r>
          </w:p>
        </w:tc>
      </w:tr>
      <w:tr w:rsidR="0020499B" w:rsidRPr="00687D9E">
        <w:tc>
          <w:tcPr>
            <w:tcW w:w="5508" w:type="dxa"/>
          </w:tcPr>
          <w:p w:rsidR="0020499B" w:rsidRPr="00687D9E" w:rsidRDefault="00427D3F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 xml:space="preserve">AGS - </w:t>
            </w:r>
            <w:r w:rsidR="001977C9" w:rsidRPr="00687D9E">
              <w:rPr>
                <w:lang w:val="en-GB"/>
              </w:rPr>
              <w:t>The American Geriatrics Society</w:t>
            </w:r>
          </w:p>
        </w:tc>
        <w:tc>
          <w:tcPr>
            <w:tcW w:w="3704" w:type="dxa"/>
          </w:tcPr>
          <w:p w:rsidR="0020499B" w:rsidRPr="00687D9E" w:rsidRDefault="00CB6C72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http://www.americangeriatrics.org</w:t>
            </w:r>
          </w:p>
        </w:tc>
      </w:tr>
      <w:tr w:rsidR="0020499B" w:rsidRPr="00687D9E">
        <w:tc>
          <w:tcPr>
            <w:tcW w:w="5508" w:type="dxa"/>
          </w:tcPr>
          <w:p w:rsidR="0020499B" w:rsidRPr="00687D9E" w:rsidRDefault="001977C9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WHO - World Health Organisation</w:t>
            </w:r>
          </w:p>
        </w:tc>
        <w:tc>
          <w:tcPr>
            <w:tcW w:w="3704" w:type="dxa"/>
          </w:tcPr>
          <w:p w:rsidR="0020499B" w:rsidRPr="00687D9E" w:rsidRDefault="00CB6C72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http://www.who.int</w:t>
            </w:r>
          </w:p>
        </w:tc>
      </w:tr>
      <w:tr w:rsidR="0020499B" w:rsidRPr="00687D9E">
        <w:tc>
          <w:tcPr>
            <w:tcW w:w="5508" w:type="dxa"/>
          </w:tcPr>
          <w:p w:rsidR="0020499B" w:rsidRPr="00687D9E" w:rsidRDefault="001977C9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ICN - International Council of Nurses</w:t>
            </w:r>
          </w:p>
        </w:tc>
        <w:tc>
          <w:tcPr>
            <w:tcW w:w="3704" w:type="dxa"/>
          </w:tcPr>
          <w:p w:rsidR="0020499B" w:rsidRPr="00687D9E" w:rsidRDefault="00CB6C72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http://www.icn.ch</w:t>
            </w:r>
          </w:p>
        </w:tc>
      </w:tr>
      <w:tr w:rsidR="0020499B" w:rsidRPr="00687D9E">
        <w:tc>
          <w:tcPr>
            <w:tcW w:w="5508" w:type="dxa"/>
          </w:tcPr>
          <w:p w:rsidR="00CB6C72" w:rsidRPr="00687D9E" w:rsidRDefault="00CB6C72" w:rsidP="00687D9E">
            <w:pPr>
              <w:spacing w:line="360" w:lineRule="auto"/>
              <w:rPr>
                <w:b/>
                <w:lang w:val="en-GB"/>
              </w:rPr>
            </w:pPr>
            <w:r w:rsidRPr="00687D9E">
              <w:rPr>
                <w:b/>
                <w:lang w:val="en-GB"/>
              </w:rPr>
              <w:t>German</w:t>
            </w:r>
            <w:r w:rsidR="00312703" w:rsidRPr="00687D9E">
              <w:rPr>
                <w:b/>
                <w:lang w:val="en-GB"/>
              </w:rPr>
              <w:t xml:space="preserve"> O</w:t>
            </w:r>
            <w:r w:rsidR="00041B05" w:rsidRPr="00687D9E">
              <w:rPr>
                <w:b/>
                <w:lang w:val="en-GB"/>
              </w:rPr>
              <w:t>rganisations</w:t>
            </w:r>
          </w:p>
        </w:tc>
        <w:tc>
          <w:tcPr>
            <w:tcW w:w="3704" w:type="dxa"/>
          </w:tcPr>
          <w:p w:rsidR="0020499B" w:rsidRPr="00687D9E" w:rsidRDefault="0020499B" w:rsidP="00687D9E">
            <w:pPr>
              <w:spacing w:line="360" w:lineRule="auto"/>
              <w:rPr>
                <w:b/>
                <w:lang w:val="en-GB"/>
              </w:rPr>
            </w:pPr>
          </w:p>
        </w:tc>
      </w:tr>
      <w:tr w:rsidR="0020499B" w:rsidRPr="00687D9E">
        <w:tc>
          <w:tcPr>
            <w:tcW w:w="5508" w:type="dxa"/>
          </w:tcPr>
          <w:p w:rsidR="00AD4333" w:rsidRPr="00687D9E" w:rsidRDefault="00E85DF9" w:rsidP="00687D9E">
            <w:pPr>
              <w:spacing w:line="360" w:lineRule="auto"/>
            </w:pPr>
            <w:r w:rsidRPr="00687D9E">
              <w:t>AWMF - Arbeitsgemeinschaft der Wissenschaftlichen Medizinischen Fachgesellschaften</w:t>
            </w:r>
            <w:r w:rsidR="00CB6C72" w:rsidRPr="00687D9E">
              <w:t xml:space="preserve"> </w:t>
            </w:r>
            <w:r w:rsidR="00427D3F" w:rsidRPr="00687D9E">
              <w:t xml:space="preserve">e.V. </w:t>
            </w:r>
            <w:r w:rsidR="00CB6C72" w:rsidRPr="00687D9E">
              <w:t>(</w:t>
            </w:r>
            <w:proofErr w:type="spellStart"/>
            <w:r w:rsidR="00CB6C72" w:rsidRPr="00687D9E">
              <w:t>Association</w:t>
            </w:r>
            <w:proofErr w:type="spellEnd"/>
            <w:r w:rsidR="00CB6C72" w:rsidRPr="00687D9E">
              <w:t xml:space="preserve"> of Scientific Medical </w:t>
            </w:r>
            <w:proofErr w:type="spellStart"/>
            <w:r w:rsidR="00CB6C72" w:rsidRPr="00687D9E">
              <w:t>Societies</w:t>
            </w:r>
            <w:proofErr w:type="spellEnd"/>
            <w:r w:rsidR="00CB6C72" w:rsidRPr="00687D9E">
              <w:t xml:space="preserve"> in Germany)</w:t>
            </w:r>
          </w:p>
        </w:tc>
        <w:tc>
          <w:tcPr>
            <w:tcW w:w="3704" w:type="dxa"/>
          </w:tcPr>
          <w:p w:rsidR="0020499B" w:rsidRPr="00687D9E" w:rsidRDefault="00CB6C72" w:rsidP="00687D9E">
            <w:pPr>
              <w:spacing w:line="360" w:lineRule="auto"/>
            </w:pPr>
            <w:r w:rsidRPr="00687D9E">
              <w:t>http://www.awmf.org</w:t>
            </w:r>
          </w:p>
        </w:tc>
      </w:tr>
      <w:tr w:rsidR="0020499B" w:rsidRPr="00687D9E">
        <w:tc>
          <w:tcPr>
            <w:tcW w:w="5508" w:type="dxa"/>
          </w:tcPr>
          <w:p w:rsidR="00AD4333" w:rsidRPr="00687D9E" w:rsidRDefault="00E85DF9" w:rsidP="00687D9E">
            <w:pPr>
              <w:spacing w:line="360" w:lineRule="auto"/>
            </w:pPr>
            <w:r w:rsidRPr="00687D9E">
              <w:t>ÄZQ - Ärztliche</w:t>
            </w:r>
            <w:r w:rsidR="00427D3F" w:rsidRPr="00687D9E">
              <w:t xml:space="preserve">s Zentrum für Qualität in der Medizin </w:t>
            </w:r>
            <w:r w:rsidR="00CB6C72" w:rsidRPr="00687D9E">
              <w:t>(Agency for Quality in Medicine)</w:t>
            </w:r>
          </w:p>
        </w:tc>
        <w:tc>
          <w:tcPr>
            <w:tcW w:w="3704" w:type="dxa"/>
          </w:tcPr>
          <w:p w:rsidR="0020499B" w:rsidRPr="00687D9E" w:rsidRDefault="00CB6C72" w:rsidP="00687D9E">
            <w:pPr>
              <w:spacing w:line="360" w:lineRule="auto"/>
            </w:pPr>
            <w:r w:rsidRPr="00687D9E">
              <w:t>http://www.aezq.de</w:t>
            </w:r>
          </w:p>
        </w:tc>
      </w:tr>
      <w:tr w:rsidR="0020499B" w:rsidRPr="00687D9E">
        <w:tc>
          <w:tcPr>
            <w:tcW w:w="5508" w:type="dxa"/>
          </w:tcPr>
          <w:p w:rsidR="00AD4333" w:rsidRPr="00687D9E" w:rsidRDefault="009B0122" w:rsidP="00687D9E">
            <w:pPr>
              <w:spacing w:line="360" w:lineRule="auto"/>
            </w:pPr>
            <w:r w:rsidRPr="00687D9E">
              <w:t>DNQP - Deutsches</w:t>
            </w:r>
            <w:r w:rsidR="00427D3F" w:rsidRPr="00687D9E">
              <w:t xml:space="preserve"> Netzwerk für Qualitätsentwicklung</w:t>
            </w:r>
            <w:r w:rsidRPr="00687D9E">
              <w:t xml:space="preserve"> i</w:t>
            </w:r>
            <w:r w:rsidR="00427D3F" w:rsidRPr="00687D9E">
              <w:t>n der Pflege</w:t>
            </w:r>
            <w:r w:rsidR="00312703" w:rsidRPr="00687D9E">
              <w:t xml:space="preserve"> (Germ</w:t>
            </w:r>
            <w:r w:rsidR="00427D3F" w:rsidRPr="00687D9E">
              <w:t>an Network for Quality Development in Nursing</w:t>
            </w:r>
            <w:r w:rsidR="00CB6C72" w:rsidRPr="00687D9E">
              <w:t>)</w:t>
            </w:r>
          </w:p>
        </w:tc>
        <w:tc>
          <w:tcPr>
            <w:tcW w:w="3704" w:type="dxa"/>
          </w:tcPr>
          <w:p w:rsidR="0020499B" w:rsidRPr="00687D9E" w:rsidRDefault="00CB6C72" w:rsidP="00687D9E">
            <w:pPr>
              <w:spacing w:line="360" w:lineRule="auto"/>
            </w:pPr>
            <w:r w:rsidRPr="00687D9E">
              <w:t>http://www.dnqp.de</w:t>
            </w:r>
          </w:p>
        </w:tc>
      </w:tr>
      <w:tr w:rsidR="0020499B" w:rsidRPr="00687D9E">
        <w:tc>
          <w:tcPr>
            <w:tcW w:w="5508" w:type="dxa"/>
          </w:tcPr>
          <w:p w:rsidR="00AD4333" w:rsidRPr="00687D9E" w:rsidRDefault="00427D3F" w:rsidP="00687D9E">
            <w:pPr>
              <w:spacing w:line="360" w:lineRule="auto"/>
            </w:pPr>
            <w:r w:rsidRPr="00687D9E">
              <w:lastRenderedPageBreak/>
              <w:t>BUKO - Bundeskonferenz zur</w:t>
            </w:r>
            <w:r w:rsidR="009B0122" w:rsidRPr="00687D9E">
              <w:t xml:space="preserve"> Qualitätssicherung im Gesundheits- und Pflegewesen</w:t>
            </w:r>
            <w:r w:rsidRPr="00687D9E">
              <w:t xml:space="preserve"> e.V.</w:t>
            </w:r>
            <w:r w:rsidR="00312703" w:rsidRPr="00687D9E">
              <w:t xml:space="preserve"> (Federal Conference for Quality Assurance in Health C</w:t>
            </w:r>
            <w:r w:rsidR="00CB6C72" w:rsidRPr="00687D9E">
              <w:t>are)</w:t>
            </w:r>
          </w:p>
        </w:tc>
        <w:tc>
          <w:tcPr>
            <w:tcW w:w="3704" w:type="dxa"/>
          </w:tcPr>
          <w:p w:rsidR="0020499B" w:rsidRPr="00687D9E" w:rsidRDefault="00CB6C72" w:rsidP="00687D9E">
            <w:pPr>
              <w:spacing w:line="360" w:lineRule="auto"/>
            </w:pPr>
            <w:r w:rsidRPr="00687D9E">
              <w:t>http://www.buko-qs.de</w:t>
            </w:r>
          </w:p>
        </w:tc>
      </w:tr>
      <w:tr w:rsidR="0020499B" w:rsidRPr="00687D9E">
        <w:tc>
          <w:tcPr>
            <w:tcW w:w="5508" w:type="dxa"/>
          </w:tcPr>
          <w:p w:rsidR="00AD4333" w:rsidRPr="00687D9E" w:rsidRDefault="009B0122" w:rsidP="00687D9E">
            <w:pPr>
              <w:spacing w:line="360" w:lineRule="auto"/>
            </w:pPr>
            <w:r w:rsidRPr="00687D9E">
              <w:t>IQWIG - Institut für Qualität und Wirtschaftlichkeit im Gesundheitswesen</w:t>
            </w:r>
            <w:r w:rsidR="00A61B68" w:rsidRPr="00687D9E">
              <w:t xml:space="preserve"> (Institute for Quality </w:t>
            </w:r>
            <w:proofErr w:type="spellStart"/>
            <w:r w:rsidR="00A61B68" w:rsidRPr="00687D9E">
              <w:t>and</w:t>
            </w:r>
            <w:proofErr w:type="spellEnd"/>
            <w:r w:rsidR="00A61B68" w:rsidRPr="00687D9E">
              <w:t xml:space="preserve"> Efficiency in Health Care)</w:t>
            </w:r>
          </w:p>
        </w:tc>
        <w:tc>
          <w:tcPr>
            <w:tcW w:w="3704" w:type="dxa"/>
          </w:tcPr>
          <w:p w:rsidR="0020499B" w:rsidRPr="00687D9E" w:rsidRDefault="00A61B68" w:rsidP="00687D9E">
            <w:pPr>
              <w:spacing w:line="360" w:lineRule="auto"/>
            </w:pPr>
            <w:r w:rsidRPr="00687D9E">
              <w:rPr>
                <w:lang w:val="en-GB"/>
              </w:rPr>
              <w:t>http://www.iqwig.de</w:t>
            </w:r>
          </w:p>
        </w:tc>
      </w:tr>
      <w:tr w:rsidR="0020499B" w:rsidRPr="00687D9E">
        <w:tc>
          <w:tcPr>
            <w:tcW w:w="5508" w:type="dxa"/>
          </w:tcPr>
          <w:p w:rsidR="00AD4333" w:rsidRPr="00687D9E" w:rsidRDefault="009B0122" w:rsidP="00687D9E">
            <w:pPr>
              <w:spacing w:line="360" w:lineRule="auto"/>
            </w:pPr>
            <w:r w:rsidRPr="00687D9E">
              <w:t>UW/H - Medizinisches Wissensnetzwerk evidence.de der Universität Witten/Herdecke</w:t>
            </w:r>
            <w:r w:rsidR="00A61B68" w:rsidRPr="00687D9E">
              <w:t xml:space="preserve"> (</w:t>
            </w:r>
            <w:r w:rsidR="00312703" w:rsidRPr="00687D9E">
              <w:t>University Witten/Herdecke - Medical Knowledge N</w:t>
            </w:r>
            <w:r w:rsidR="00A61B68" w:rsidRPr="00687D9E">
              <w:t>etwork evidence.</w:t>
            </w:r>
            <w:r w:rsidR="00312703" w:rsidRPr="00687D9E">
              <w:t>de</w:t>
            </w:r>
            <w:r w:rsidR="00A61B68" w:rsidRPr="00687D9E">
              <w:t>)</w:t>
            </w:r>
          </w:p>
        </w:tc>
        <w:tc>
          <w:tcPr>
            <w:tcW w:w="3704" w:type="dxa"/>
          </w:tcPr>
          <w:p w:rsidR="0020499B" w:rsidRPr="00687D9E" w:rsidRDefault="00A61B68" w:rsidP="00687D9E">
            <w:pPr>
              <w:spacing w:line="360" w:lineRule="auto"/>
            </w:pPr>
            <w:r w:rsidRPr="00687D9E">
              <w:rPr>
                <w:lang w:val="en-GB"/>
              </w:rPr>
              <w:t>http://www.evidence.de</w:t>
            </w:r>
          </w:p>
        </w:tc>
      </w:tr>
      <w:tr w:rsidR="0020499B" w:rsidRPr="00687D9E">
        <w:tc>
          <w:tcPr>
            <w:tcW w:w="5508" w:type="dxa"/>
          </w:tcPr>
          <w:p w:rsidR="00AD4333" w:rsidRPr="00687D9E" w:rsidRDefault="009B0122" w:rsidP="00687D9E">
            <w:pPr>
              <w:spacing w:line="360" w:lineRule="auto"/>
            </w:pPr>
            <w:r w:rsidRPr="00687D9E">
              <w:t>MDK - Medizi</w:t>
            </w:r>
            <w:r w:rsidR="00A61B68" w:rsidRPr="00687D9E">
              <w:t>nischer Dienst de</w:t>
            </w:r>
            <w:r w:rsidR="00312703" w:rsidRPr="00687D9E">
              <w:t xml:space="preserve">r Krankenversicherung (Medical Service of </w:t>
            </w:r>
            <w:proofErr w:type="spellStart"/>
            <w:r w:rsidR="00312703" w:rsidRPr="00687D9E">
              <w:t>the</w:t>
            </w:r>
            <w:proofErr w:type="spellEnd"/>
            <w:r w:rsidR="00312703" w:rsidRPr="00687D9E">
              <w:t xml:space="preserve"> </w:t>
            </w:r>
            <w:proofErr w:type="spellStart"/>
            <w:r w:rsidR="00312703" w:rsidRPr="00687D9E">
              <w:t>Statutory</w:t>
            </w:r>
            <w:proofErr w:type="spellEnd"/>
            <w:r w:rsidR="00312703" w:rsidRPr="00687D9E">
              <w:t xml:space="preserve"> Health I</w:t>
            </w:r>
            <w:r w:rsidR="00A61B68" w:rsidRPr="00687D9E">
              <w:t>nsurance)</w:t>
            </w:r>
          </w:p>
        </w:tc>
        <w:tc>
          <w:tcPr>
            <w:tcW w:w="3704" w:type="dxa"/>
          </w:tcPr>
          <w:p w:rsidR="0020499B" w:rsidRPr="00687D9E" w:rsidRDefault="00A61B68" w:rsidP="00687D9E">
            <w:pPr>
              <w:spacing w:line="360" w:lineRule="auto"/>
            </w:pPr>
            <w:r w:rsidRPr="00687D9E">
              <w:rPr>
                <w:lang w:val="en-GB"/>
              </w:rPr>
              <w:t>http://www.mdk.de</w:t>
            </w:r>
          </w:p>
        </w:tc>
      </w:tr>
      <w:tr w:rsidR="0020499B" w:rsidRPr="00687D9E">
        <w:tc>
          <w:tcPr>
            <w:tcW w:w="5508" w:type="dxa"/>
          </w:tcPr>
          <w:p w:rsidR="00AD4333" w:rsidRPr="00687D9E" w:rsidRDefault="009B0122" w:rsidP="00687D9E">
            <w:pPr>
              <w:spacing w:line="360" w:lineRule="auto"/>
            </w:pPr>
            <w:r w:rsidRPr="00687D9E">
              <w:t>MDS - Medizinisc</w:t>
            </w:r>
            <w:r w:rsidR="00A61B68" w:rsidRPr="00687D9E">
              <w:t>her Dienst des Spitzenverbandes</w:t>
            </w:r>
            <w:r w:rsidRPr="00687D9E">
              <w:t xml:space="preserve"> Bund der Krankenkassen</w:t>
            </w:r>
            <w:r w:rsidR="00A61B68" w:rsidRPr="00687D9E">
              <w:t xml:space="preserve"> e.V. (Medical Service of </w:t>
            </w:r>
            <w:proofErr w:type="spellStart"/>
            <w:r w:rsidR="00A61B68" w:rsidRPr="00687D9E">
              <w:t>the</w:t>
            </w:r>
            <w:proofErr w:type="spellEnd"/>
            <w:r w:rsidR="00A61B68" w:rsidRPr="00687D9E">
              <w:t xml:space="preserve"> Central </w:t>
            </w:r>
            <w:proofErr w:type="spellStart"/>
            <w:r w:rsidR="00BC2616" w:rsidRPr="00687D9E">
              <w:t>Association</w:t>
            </w:r>
            <w:proofErr w:type="spellEnd"/>
            <w:r w:rsidR="00BC2616" w:rsidRPr="00687D9E">
              <w:t xml:space="preserve"> of Health Insurance Funds)</w:t>
            </w:r>
          </w:p>
        </w:tc>
        <w:tc>
          <w:tcPr>
            <w:tcW w:w="3704" w:type="dxa"/>
          </w:tcPr>
          <w:p w:rsidR="0020499B" w:rsidRPr="00687D9E" w:rsidRDefault="00BC2616" w:rsidP="00687D9E">
            <w:pPr>
              <w:spacing w:line="360" w:lineRule="auto"/>
            </w:pPr>
            <w:r w:rsidRPr="00687D9E">
              <w:t>http://www.mds-ev.de</w:t>
            </w:r>
          </w:p>
        </w:tc>
      </w:tr>
      <w:tr w:rsidR="0020499B" w:rsidRPr="00687D9E">
        <w:tc>
          <w:tcPr>
            <w:tcW w:w="5508" w:type="dxa"/>
          </w:tcPr>
          <w:p w:rsidR="00AD4333" w:rsidRPr="00687D9E" w:rsidRDefault="009B0122" w:rsidP="00687D9E">
            <w:pPr>
              <w:spacing w:line="360" w:lineRule="auto"/>
            </w:pPr>
            <w:r w:rsidRPr="00687D9E">
              <w:t>GBA - Gemeinsamer Bundesausschuss</w:t>
            </w:r>
            <w:r w:rsidR="00BC2616" w:rsidRPr="00687D9E">
              <w:t xml:space="preserve"> (Federal Joint </w:t>
            </w:r>
            <w:proofErr w:type="spellStart"/>
            <w:r w:rsidR="00BC2616" w:rsidRPr="00687D9E">
              <w:t>Committee</w:t>
            </w:r>
            <w:proofErr w:type="spellEnd"/>
            <w:r w:rsidR="00BC2616" w:rsidRPr="00687D9E">
              <w:t>)</w:t>
            </w:r>
          </w:p>
        </w:tc>
        <w:tc>
          <w:tcPr>
            <w:tcW w:w="3704" w:type="dxa"/>
          </w:tcPr>
          <w:p w:rsidR="0020499B" w:rsidRPr="00687D9E" w:rsidRDefault="00BC2616" w:rsidP="00687D9E">
            <w:pPr>
              <w:spacing w:line="360" w:lineRule="auto"/>
            </w:pPr>
            <w:r w:rsidRPr="00687D9E">
              <w:t>http://www.g-ba.de</w:t>
            </w:r>
          </w:p>
        </w:tc>
      </w:tr>
      <w:tr w:rsidR="0020499B" w:rsidRPr="00687D9E">
        <w:tc>
          <w:tcPr>
            <w:tcW w:w="5508" w:type="dxa"/>
          </w:tcPr>
          <w:p w:rsidR="00AD4333" w:rsidRPr="00687D9E" w:rsidRDefault="009B0122" w:rsidP="00687D9E">
            <w:pPr>
              <w:spacing w:line="360" w:lineRule="auto"/>
            </w:pPr>
            <w:proofErr w:type="spellStart"/>
            <w:r w:rsidRPr="00687D9E">
              <w:t>BZgA</w:t>
            </w:r>
            <w:proofErr w:type="spellEnd"/>
            <w:r w:rsidRPr="00687D9E">
              <w:t xml:space="preserve"> - Bundeszentrale für gesundheitliche Aufklärung</w:t>
            </w:r>
            <w:r w:rsidR="00BC2616" w:rsidRPr="00687D9E">
              <w:t xml:space="preserve"> (Federal </w:t>
            </w:r>
            <w:proofErr w:type="spellStart"/>
            <w:r w:rsidR="00BC2616" w:rsidRPr="00687D9E">
              <w:t>Centre</w:t>
            </w:r>
            <w:proofErr w:type="spellEnd"/>
            <w:r w:rsidR="00BC2616" w:rsidRPr="00687D9E">
              <w:t xml:space="preserve"> for Health Education)</w:t>
            </w:r>
          </w:p>
        </w:tc>
        <w:tc>
          <w:tcPr>
            <w:tcW w:w="3704" w:type="dxa"/>
          </w:tcPr>
          <w:p w:rsidR="0020499B" w:rsidRPr="00687D9E" w:rsidRDefault="00BC2616" w:rsidP="00687D9E">
            <w:pPr>
              <w:spacing w:line="360" w:lineRule="auto"/>
            </w:pPr>
            <w:r w:rsidRPr="00687D9E">
              <w:rPr>
                <w:lang w:val="en-GB"/>
              </w:rPr>
              <w:t>http://www.bzga.de</w:t>
            </w:r>
          </w:p>
        </w:tc>
      </w:tr>
      <w:tr w:rsidR="0020499B" w:rsidRPr="00687D9E">
        <w:tc>
          <w:tcPr>
            <w:tcW w:w="5508" w:type="dxa"/>
          </w:tcPr>
          <w:p w:rsidR="00AD4333" w:rsidRPr="00687D9E" w:rsidRDefault="009B0122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dip (WISE-</w:t>
            </w:r>
            <w:proofErr w:type="spellStart"/>
            <w:r w:rsidRPr="00687D9E">
              <w:rPr>
                <w:lang w:val="en-GB"/>
              </w:rPr>
              <w:t>Datenbank</w:t>
            </w:r>
            <w:proofErr w:type="spellEnd"/>
            <w:r w:rsidRPr="00687D9E">
              <w:rPr>
                <w:lang w:val="en-GB"/>
              </w:rPr>
              <w:t>)</w:t>
            </w:r>
            <w:r w:rsidR="00312703" w:rsidRPr="00687D9E">
              <w:rPr>
                <w:lang w:val="en-GB"/>
              </w:rPr>
              <w:t xml:space="preserve"> (The</w:t>
            </w:r>
            <w:r w:rsidR="00BC2616" w:rsidRPr="00687D9E">
              <w:rPr>
                <w:lang w:val="en-GB"/>
              </w:rPr>
              <w:t xml:space="preserve"> WISE </w:t>
            </w:r>
            <w:r w:rsidR="00312703" w:rsidRPr="00687D9E">
              <w:rPr>
                <w:lang w:val="en-GB"/>
              </w:rPr>
              <w:t xml:space="preserve">database </w:t>
            </w:r>
            <w:r w:rsidR="00BC2616" w:rsidRPr="00687D9E">
              <w:rPr>
                <w:lang w:val="en-GB"/>
              </w:rPr>
              <w:t>of the German Institute of Applied Nursing Research)</w:t>
            </w:r>
          </w:p>
        </w:tc>
        <w:tc>
          <w:tcPr>
            <w:tcW w:w="3704" w:type="dxa"/>
          </w:tcPr>
          <w:p w:rsidR="0020499B" w:rsidRPr="00687D9E" w:rsidRDefault="00BC2616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http://www.dip.de</w:t>
            </w:r>
          </w:p>
        </w:tc>
      </w:tr>
      <w:tr w:rsidR="0020499B" w:rsidRPr="00687D9E">
        <w:tc>
          <w:tcPr>
            <w:tcW w:w="5508" w:type="dxa"/>
          </w:tcPr>
          <w:p w:rsidR="00AD4333" w:rsidRPr="00687D9E" w:rsidRDefault="009B0122" w:rsidP="00687D9E">
            <w:pPr>
              <w:spacing w:line="360" w:lineRule="auto"/>
            </w:pPr>
            <w:proofErr w:type="spellStart"/>
            <w:r w:rsidRPr="00687D9E">
              <w:t>DBfK</w:t>
            </w:r>
            <w:proofErr w:type="spellEnd"/>
            <w:r w:rsidRPr="00687D9E">
              <w:t xml:space="preserve"> - Deutscher Berufsverband für Pflegeberufe</w:t>
            </w:r>
            <w:r w:rsidR="00312703" w:rsidRPr="00687D9E">
              <w:t xml:space="preserve"> (German Nursing</w:t>
            </w:r>
            <w:r w:rsidR="00BC2616" w:rsidRPr="00687D9E">
              <w:t xml:space="preserve"> </w:t>
            </w:r>
            <w:proofErr w:type="spellStart"/>
            <w:r w:rsidR="00BC2616" w:rsidRPr="00687D9E">
              <w:t>Association</w:t>
            </w:r>
            <w:proofErr w:type="spellEnd"/>
            <w:r w:rsidR="00BC2616" w:rsidRPr="00687D9E">
              <w:t>)</w:t>
            </w:r>
          </w:p>
        </w:tc>
        <w:tc>
          <w:tcPr>
            <w:tcW w:w="3704" w:type="dxa"/>
          </w:tcPr>
          <w:p w:rsidR="0020499B" w:rsidRPr="00687D9E" w:rsidRDefault="00BC2616" w:rsidP="00687D9E">
            <w:pPr>
              <w:spacing w:line="360" w:lineRule="auto"/>
            </w:pPr>
            <w:r w:rsidRPr="00687D9E">
              <w:rPr>
                <w:lang w:val="en-GB"/>
              </w:rPr>
              <w:t>http://www.dbfk.de</w:t>
            </w:r>
          </w:p>
        </w:tc>
      </w:tr>
      <w:tr w:rsidR="0020499B" w:rsidRPr="00687D9E">
        <w:tc>
          <w:tcPr>
            <w:tcW w:w="5508" w:type="dxa"/>
          </w:tcPr>
          <w:p w:rsidR="00AD4333" w:rsidRPr="00687D9E" w:rsidRDefault="009B0122" w:rsidP="00687D9E">
            <w:pPr>
              <w:spacing w:line="360" w:lineRule="auto"/>
            </w:pPr>
            <w:r w:rsidRPr="00687D9E">
              <w:t>Deutsches Institut für Menschenrechte</w:t>
            </w:r>
            <w:r w:rsidR="00BC2616" w:rsidRPr="00687D9E">
              <w:t xml:space="preserve"> (German Institute for Human </w:t>
            </w:r>
            <w:proofErr w:type="spellStart"/>
            <w:r w:rsidR="00BC2616" w:rsidRPr="00687D9E">
              <w:t>Rights</w:t>
            </w:r>
            <w:proofErr w:type="spellEnd"/>
            <w:r w:rsidR="00BC2616" w:rsidRPr="00687D9E">
              <w:t>)</w:t>
            </w:r>
          </w:p>
        </w:tc>
        <w:tc>
          <w:tcPr>
            <w:tcW w:w="3704" w:type="dxa"/>
          </w:tcPr>
          <w:p w:rsidR="0020499B" w:rsidRPr="00687D9E" w:rsidRDefault="00BC2616" w:rsidP="00687D9E">
            <w:pPr>
              <w:spacing w:line="360" w:lineRule="auto"/>
            </w:pPr>
            <w:r w:rsidRPr="00687D9E">
              <w:t>http://www.institut-fuer-menschenrechte.de</w:t>
            </w:r>
          </w:p>
        </w:tc>
      </w:tr>
      <w:tr w:rsidR="0020499B" w:rsidRPr="00687D9E">
        <w:tc>
          <w:tcPr>
            <w:tcW w:w="5508" w:type="dxa"/>
          </w:tcPr>
          <w:p w:rsidR="00AD4333" w:rsidRPr="00687D9E" w:rsidRDefault="009B0122" w:rsidP="00687D9E">
            <w:pPr>
              <w:spacing w:line="360" w:lineRule="auto"/>
            </w:pPr>
            <w:r w:rsidRPr="00687D9E">
              <w:t>Deutscher Pflegerat</w:t>
            </w:r>
            <w:r w:rsidR="00312703" w:rsidRPr="00687D9E">
              <w:t xml:space="preserve"> </w:t>
            </w:r>
            <w:r w:rsidR="00427D3F" w:rsidRPr="00687D9E">
              <w:t xml:space="preserve">e.V. </w:t>
            </w:r>
            <w:r w:rsidR="00312703" w:rsidRPr="00687D9E">
              <w:t>(German Nursing B</w:t>
            </w:r>
            <w:r w:rsidR="00BC2616" w:rsidRPr="00687D9E">
              <w:t>oard)</w:t>
            </w:r>
          </w:p>
        </w:tc>
        <w:tc>
          <w:tcPr>
            <w:tcW w:w="3704" w:type="dxa"/>
          </w:tcPr>
          <w:p w:rsidR="0020499B" w:rsidRPr="00687D9E" w:rsidRDefault="00BC2616" w:rsidP="00687D9E">
            <w:pPr>
              <w:spacing w:line="360" w:lineRule="auto"/>
            </w:pPr>
            <w:r w:rsidRPr="00687D9E">
              <w:t>http://www.deutscher-pflegerat.de</w:t>
            </w:r>
          </w:p>
        </w:tc>
      </w:tr>
      <w:tr w:rsidR="0020499B" w:rsidRPr="00687D9E">
        <w:tc>
          <w:tcPr>
            <w:tcW w:w="5508" w:type="dxa"/>
          </w:tcPr>
          <w:p w:rsidR="00AD4333" w:rsidRPr="00687D9E" w:rsidRDefault="00427D3F" w:rsidP="00687D9E">
            <w:pPr>
              <w:spacing w:line="360" w:lineRule="auto"/>
            </w:pPr>
            <w:r w:rsidRPr="00687D9E">
              <w:t>BQS -</w:t>
            </w:r>
            <w:r w:rsidR="009B0122" w:rsidRPr="00687D9E">
              <w:t xml:space="preserve"> </w:t>
            </w:r>
            <w:r w:rsidRPr="00687D9E">
              <w:t>Institut für Qualität &amp; Patientensicherheit (Institute</w:t>
            </w:r>
            <w:r w:rsidR="00BC2616" w:rsidRPr="00687D9E">
              <w:t xml:space="preserve"> for Quality </w:t>
            </w:r>
            <w:r w:rsidRPr="00687D9E">
              <w:t xml:space="preserve">&amp; Patient </w:t>
            </w:r>
            <w:proofErr w:type="spellStart"/>
            <w:r w:rsidRPr="00687D9E">
              <w:t>Safety</w:t>
            </w:r>
            <w:proofErr w:type="spellEnd"/>
            <w:r w:rsidR="00BC2616" w:rsidRPr="00687D9E">
              <w:t>)</w:t>
            </w:r>
          </w:p>
        </w:tc>
        <w:tc>
          <w:tcPr>
            <w:tcW w:w="3704" w:type="dxa"/>
          </w:tcPr>
          <w:p w:rsidR="0020499B" w:rsidRPr="00687D9E" w:rsidRDefault="00BC2616" w:rsidP="00687D9E">
            <w:pPr>
              <w:spacing w:line="360" w:lineRule="auto"/>
            </w:pPr>
            <w:r w:rsidRPr="00687D9E">
              <w:t>http://www.bqs-institut.de</w:t>
            </w:r>
          </w:p>
        </w:tc>
      </w:tr>
      <w:tr w:rsidR="0020499B" w:rsidRPr="00687D9E">
        <w:tc>
          <w:tcPr>
            <w:tcW w:w="5508" w:type="dxa"/>
          </w:tcPr>
          <w:p w:rsidR="00AD4333" w:rsidRPr="00687D9E" w:rsidRDefault="00427D3F" w:rsidP="00687D9E">
            <w:pPr>
              <w:spacing w:line="360" w:lineRule="auto"/>
            </w:pPr>
            <w:r w:rsidRPr="00687D9E">
              <w:t>Evangelische H</w:t>
            </w:r>
            <w:r w:rsidR="009B0122" w:rsidRPr="00687D9E">
              <w:t>ochschule Freiburg</w:t>
            </w:r>
            <w:r w:rsidR="00BC2616" w:rsidRPr="00687D9E">
              <w:t xml:space="preserve"> (Protestant University of Applied </w:t>
            </w:r>
            <w:proofErr w:type="spellStart"/>
            <w:r w:rsidR="00BC2616" w:rsidRPr="00687D9E">
              <w:t>Sciences</w:t>
            </w:r>
            <w:proofErr w:type="spellEnd"/>
            <w:r w:rsidR="00BC2616" w:rsidRPr="00687D9E">
              <w:t xml:space="preserve"> Freiburg)</w:t>
            </w:r>
          </w:p>
        </w:tc>
        <w:tc>
          <w:tcPr>
            <w:tcW w:w="3704" w:type="dxa"/>
          </w:tcPr>
          <w:p w:rsidR="0020499B" w:rsidRPr="00687D9E" w:rsidRDefault="00427D3F" w:rsidP="00687D9E">
            <w:pPr>
              <w:spacing w:line="360" w:lineRule="auto"/>
            </w:pPr>
            <w:r w:rsidRPr="00687D9E">
              <w:t>http://www.e</w:t>
            </w:r>
            <w:r w:rsidR="00BC2616" w:rsidRPr="00687D9E">
              <w:t>h-freiburg.de</w:t>
            </w:r>
          </w:p>
        </w:tc>
      </w:tr>
      <w:tr w:rsidR="0020499B" w:rsidRPr="00687D9E">
        <w:tc>
          <w:tcPr>
            <w:tcW w:w="5508" w:type="dxa"/>
          </w:tcPr>
          <w:p w:rsidR="00AD4333" w:rsidRPr="00687D9E" w:rsidRDefault="009B0122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 xml:space="preserve">KDA – </w:t>
            </w:r>
            <w:proofErr w:type="spellStart"/>
            <w:r w:rsidRPr="00687D9E">
              <w:rPr>
                <w:lang w:val="en-GB"/>
              </w:rPr>
              <w:t>Kuratorium</w:t>
            </w:r>
            <w:proofErr w:type="spellEnd"/>
            <w:r w:rsidRPr="00687D9E">
              <w:rPr>
                <w:lang w:val="en-GB"/>
              </w:rPr>
              <w:t xml:space="preserve"> Deutsche </w:t>
            </w:r>
            <w:proofErr w:type="spellStart"/>
            <w:r w:rsidRPr="00687D9E">
              <w:rPr>
                <w:lang w:val="en-GB"/>
              </w:rPr>
              <w:t>Altershilfe</w:t>
            </w:r>
            <w:proofErr w:type="spellEnd"/>
            <w:r w:rsidR="00BC2616" w:rsidRPr="00687D9E">
              <w:rPr>
                <w:lang w:val="en-GB"/>
              </w:rPr>
              <w:t xml:space="preserve"> (Board of Trustee</w:t>
            </w:r>
            <w:r w:rsidR="00312703" w:rsidRPr="00687D9E">
              <w:rPr>
                <w:lang w:val="en-GB"/>
              </w:rPr>
              <w:t>s of German Assistance for the E</w:t>
            </w:r>
            <w:r w:rsidR="00BC2616" w:rsidRPr="00687D9E">
              <w:rPr>
                <w:lang w:val="en-GB"/>
              </w:rPr>
              <w:t>lderly)</w:t>
            </w:r>
          </w:p>
        </w:tc>
        <w:tc>
          <w:tcPr>
            <w:tcW w:w="3704" w:type="dxa"/>
          </w:tcPr>
          <w:p w:rsidR="0020499B" w:rsidRPr="00687D9E" w:rsidRDefault="00BC2616" w:rsidP="00687D9E">
            <w:pPr>
              <w:spacing w:line="360" w:lineRule="auto"/>
              <w:rPr>
                <w:lang w:val="en-GB"/>
              </w:rPr>
            </w:pPr>
            <w:r w:rsidRPr="00687D9E">
              <w:rPr>
                <w:lang w:val="en-GB"/>
              </w:rPr>
              <w:t>http://www.kda.de</w:t>
            </w:r>
          </w:p>
        </w:tc>
      </w:tr>
    </w:tbl>
    <w:p w:rsidR="0091020B" w:rsidRPr="00687D9E" w:rsidRDefault="0091020B" w:rsidP="00687D9E">
      <w:pPr>
        <w:spacing w:line="360" w:lineRule="auto"/>
        <w:rPr>
          <w:lang w:val="en-GB"/>
        </w:rPr>
      </w:pPr>
    </w:p>
    <w:sectPr w:rsidR="0091020B" w:rsidRPr="00687D9E" w:rsidSect="00FB0C8D">
      <w:footerReference w:type="even" r:id="rId8"/>
      <w:footerReference w:type="default" r:id="rId9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4D2B" w:rsidRDefault="005F6D24">
      <w:r>
        <w:separator/>
      </w:r>
    </w:p>
  </w:endnote>
  <w:endnote w:type="continuationSeparator" w:id="0">
    <w:p w:rsidR="00DF4D2B" w:rsidRDefault="005F6D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0F53" w:rsidRDefault="00E50F53" w:rsidP="004A4605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E50F53" w:rsidRDefault="00E50F53" w:rsidP="004A4605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0F53" w:rsidRDefault="00E50F53" w:rsidP="004A4605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AA0E7C">
      <w:rPr>
        <w:rStyle w:val="Seitenzahl"/>
        <w:noProof/>
      </w:rPr>
      <w:t>1</w:t>
    </w:r>
    <w:r>
      <w:rPr>
        <w:rStyle w:val="Seitenzahl"/>
      </w:rPr>
      <w:fldChar w:fldCharType="end"/>
    </w:r>
  </w:p>
  <w:p w:rsidR="00E50F53" w:rsidRDefault="00E50F53" w:rsidP="004A4605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4D2B" w:rsidRDefault="005F6D24">
      <w:r>
        <w:separator/>
      </w:r>
    </w:p>
  </w:footnote>
  <w:footnote w:type="continuationSeparator" w:id="0">
    <w:p w:rsidR="00DF4D2B" w:rsidRDefault="005F6D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0B6F36"/>
    <w:multiLevelType w:val="hybridMultilevel"/>
    <w:tmpl w:val="A0FC51D8"/>
    <w:lvl w:ilvl="0" w:tplc="BE685142">
      <w:start w:val="1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BB46335"/>
    <w:multiLevelType w:val="hybridMultilevel"/>
    <w:tmpl w:val="C90A1474"/>
    <w:lvl w:ilvl="0" w:tplc="21B45A24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5CCC540D"/>
    <w:multiLevelType w:val="hybridMultilevel"/>
    <w:tmpl w:val="080AA314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C5166C2E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4DE"/>
    <w:rsid w:val="0001510C"/>
    <w:rsid w:val="00022C4C"/>
    <w:rsid w:val="00024D28"/>
    <w:rsid w:val="00040607"/>
    <w:rsid w:val="00041B05"/>
    <w:rsid w:val="00042D31"/>
    <w:rsid w:val="00063B48"/>
    <w:rsid w:val="000829E3"/>
    <w:rsid w:val="00084775"/>
    <w:rsid w:val="000A14AD"/>
    <w:rsid w:val="000A4F67"/>
    <w:rsid w:val="000A63BC"/>
    <w:rsid w:val="000B4701"/>
    <w:rsid w:val="000C1339"/>
    <w:rsid w:val="000C49D6"/>
    <w:rsid w:val="000D453A"/>
    <w:rsid w:val="000E0F33"/>
    <w:rsid w:val="000E5CAD"/>
    <w:rsid w:val="000F01F1"/>
    <w:rsid w:val="000F1148"/>
    <w:rsid w:val="000F472A"/>
    <w:rsid w:val="000F5390"/>
    <w:rsid w:val="00107ADB"/>
    <w:rsid w:val="00111552"/>
    <w:rsid w:val="00133D3C"/>
    <w:rsid w:val="001376D9"/>
    <w:rsid w:val="00145360"/>
    <w:rsid w:val="00146C4A"/>
    <w:rsid w:val="001514D9"/>
    <w:rsid w:val="0015300F"/>
    <w:rsid w:val="0015338A"/>
    <w:rsid w:val="00193D56"/>
    <w:rsid w:val="001977C9"/>
    <w:rsid w:val="001C191A"/>
    <w:rsid w:val="001D689D"/>
    <w:rsid w:val="001E1198"/>
    <w:rsid w:val="001F0959"/>
    <w:rsid w:val="0020026A"/>
    <w:rsid w:val="0020326E"/>
    <w:rsid w:val="0020499B"/>
    <w:rsid w:val="0021357E"/>
    <w:rsid w:val="002331E9"/>
    <w:rsid w:val="002342B6"/>
    <w:rsid w:val="00235C79"/>
    <w:rsid w:val="00250D8B"/>
    <w:rsid w:val="00252DA9"/>
    <w:rsid w:val="00254FB1"/>
    <w:rsid w:val="00256E54"/>
    <w:rsid w:val="0027214C"/>
    <w:rsid w:val="002863B0"/>
    <w:rsid w:val="00290455"/>
    <w:rsid w:val="00291912"/>
    <w:rsid w:val="00293B41"/>
    <w:rsid w:val="002A1417"/>
    <w:rsid w:val="002A792E"/>
    <w:rsid w:val="002B076A"/>
    <w:rsid w:val="002B0B9D"/>
    <w:rsid w:val="002E4F1B"/>
    <w:rsid w:val="002E57A9"/>
    <w:rsid w:val="002F5716"/>
    <w:rsid w:val="0030006F"/>
    <w:rsid w:val="00301CF8"/>
    <w:rsid w:val="00310ED0"/>
    <w:rsid w:val="00312703"/>
    <w:rsid w:val="003130AC"/>
    <w:rsid w:val="00315D94"/>
    <w:rsid w:val="003172CE"/>
    <w:rsid w:val="00320CDF"/>
    <w:rsid w:val="00324A23"/>
    <w:rsid w:val="00333A79"/>
    <w:rsid w:val="0033763F"/>
    <w:rsid w:val="00355F24"/>
    <w:rsid w:val="00362BD0"/>
    <w:rsid w:val="003923F3"/>
    <w:rsid w:val="00394776"/>
    <w:rsid w:val="00394A90"/>
    <w:rsid w:val="003C35B1"/>
    <w:rsid w:val="003C4D95"/>
    <w:rsid w:val="003D3010"/>
    <w:rsid w:val="003D4975"/>
    <w:rsid w:val="004230D6"/>
    <w:rsid w:val="0042554C"/>
    <w:rsid w:val="00427D3F"/>
    <w:rsid w:val="004330F7"/>
    <w:rsid w:val="00433C1B"/>
    <w:rsid w:val="00444257"/>
    <w:rsid w:val="004808EE"/>
    <w:rsid w:val="004811AE"/>
    <w:rsid w:val="004903AE"/>
    <w:rsid w:val="004A4605"/>
    <w:rsid w:val="004C5365"/>
    <w:rsid w:val="004C593B"/>
    <w:rsid w:val="004D06FF"/>
    <w:rsid w:val="004D2EC7"/>
    <w:rsid w:val="004E273F"/>
    <w:rsid w:val="004F0D29"/>
    <w:rsid w:val="005254DE"/>
    <w:rsid w:val="00533A6E"/>
    <w:rsid w:val="005555FB"/>
    <w:rsid w:val="005611D3"/>
    <w:rsid w:val="00581948"/>
    <w:rsid w:val="005A0085"/>
    <w:rsid w:val="005A1A48"/>
    <w:rsid w:val="005A6660"/>
    <w:rsid w:val="005C1168"/>
    <w:rsid w:val="005C4A58"/>
    <w:rsid w:val="005D68CC"/>
    <w:rsid w:val="005F6D24"/>
    <w:rsid w:val="00620882"/>
    <w:rsid w:val="00621A98"/>
    <w:rsid w:val="00623472"/>
    <w:rsid w:val="00635ED6"/>
    <w:rsid w:val="006473CF"/>
    <w:rsid w:val="00653D4D"/>
    <w:rsid w:val="00656CEA"/>
    <w:rsid w:val="0067025C"/>
    <w:rsid w:val="00670C56"/>
    <w:rsid w:val="0067207F"/>
    <w:rsid w:val="00681E24"/>
    <w:rsid w:val="00687D9E"/>
    <w:rsid w:val="0069415F"/>
    <w:rsid w:val="006948E5"/>
    <w:rsid w:val="006A000E"/>
    <w:rsid w:val="006A0F66"/>
    <w:rsid w:val="006C7573"/>
    <w:rsid w:val="006E007B"/>
    <w:rsid w:val="006E4684"/>
    <w:rsid w:val="006F43EE"/>
    <w:rsid w:val="006F5842"/>
    <w:rsid w:val="00706F73"/>
    <w:rsid w:val="00711638"/>
    <w:rsid w:val="00711F2E"/>
    <w:rsid w:val="007135C3"/>
    <w:rsid w:val="00713DE9"/>
    <w:rsid w:val="00722516"/>
    <w:rsid w:val="00727630"/>
    <w:rsid w:val="007277A9"/>
    <w:rsid w:val="00733670"/>
    <w:rsid w:val="00743447"/>
    <w:rsid w:val="007554B3"/>
    <w:rsid w:val="00755F99"/>
    <w:rsid w:val="00757DF0"/>
    <w:rsid w:val="0076229D"/>
    <w:rsid w:val="00765663"/>
    <w:rsid w:val="0078241D"/>
    <w:rsid w:val="00784DB6"/>
    <w:rsid w:val="007870D0"/>
    <w:rsid w:val="007A7964"/>
    <w:rsid w:val="007C5A3A"/>
    <w:rsid w:val="007C7337"/>
    <w:rsid w:val="007D01AF"/>
    <w:rsid w:val="007D10B2"/>
    <w:rsid w:val="007E6BB9"/>
    <w:rsid w:val="007E6CA7"/>
    <w:rsid w:val="007F6A7C"/>
    <w:rsid w:val="007F7C77"/>
    <w:rsid w:val="0081704F"/>
    <w:rsid w:val="008236A5"/>
    <w:rsid w:val="00834EA2"/>
    <w:rsid w:val="00841AF6"/>
    <w:rsid w:val="00841B0B"/>
    <w:rsid w:val="00842865"/>
    <w:rsid w:val="00853D57"/>
    <w:rsid w:val="00864D5B"/>
    <w:rsid w:val="008832F3"/>
    <w:rsid w:val="00892AB1"/>
    <w:rsid w:val="0089592F"/>
    <w:rsid w:val="008A1C67"/>
    <w:rsid w:val="008B3E3D"/>
    <w:rsid w:val="008C1CC6"/>
    <w:rsid w:val="008C4F0F"/>
    <w:rsid w:val="008D4C57"/>
    <w:rsid w:val="008D5EB6"/>
    <w:rsid w:val="008D6E86"/>
    <w:rsid w:val="008F6DC6"/>
    <w:rsid w:val="0091020B"/>
    <w:rsid w:val="00914E5B"/>
    <w:rsid w:val="0092127E"/>
    <w:rsid w:val="00934C5E"/>
    <w:rsid w:val="00936F27"/>
    <w:rsid w:val="00937619"/>
    <w:rsid w:val="00937DAC"/>
    <w:rsid w:val="0094617E"/>
    <w:rsid w:val="00947387"/>
    <w:rsid w:val="009528FA"/>
    <w:rsid w:val="0096439C"/>
    <w:rsid w:val="00971B9E"/>
    <w:rsid w:val="009973E7"/>
    <w:rsid w:val="009A2CE5"/>
    <w:rsid w:val="009A6DEA"/>
    <w:rsid w:val="009B0122"/>
    <w:rsid w:val="009B16FC"/>
    <w:rsid w:val="009C26D9"/>
    <w:rsid w:val="009D37CA"/>
    <w:rsid w:val="009F0AA9"/>
    <w:rsid w:val="009F382B"/>
    <w:rsid w:val="00A06AD8"/>
    <w:rsid w:val="00A455C0"/>
    <w:rsid w:val="00A47C34"/>
    <w:rsid w:val="00A515B9"/>
    <w:rsid w:val="00A52371"/>
    <w:rsid w:val="00A61B68"/>
    <w:rsid w:val="00A66EE6"/>
    <w:rsid w:val="00A816C2"/>
    <w:rsid w:val="00A84A78"/>
    <w:rsid w:val="00A859ED"/>
    <w:rsid w:val="00A85A48"/>
    <w:rsid w:val="00AA0E7C"/>
    <w:rsid w:val="00AA21FB"/>
    <w:rsid w:val="00AA416F"/>
    <w:rsid w:val="00AB1C82"/>
    <w:rsid w:val="00AB30BC"/>
    <w:rsid w:val="00AC24E0"/>
    <w:rsid w:val="00AC4AFA"/>
    <w:rsid w:val="00AD11E7"/>
    <w:rsid w:val="00AD4333"/>
    <w:rsid w:val="00AE301B"/>
    <w:rsid w:val="00AF04F9"/>
    <w:rsid w:val="00B109BD"/>
    <w:rsid w:val="00B23788"/>
    <w:rsid w:val="00B238CD"/>
    <w:rsid w:val="00B30CC2"/>
    <w:rsid w:val="00B312DB"/>
    <w:rsid w:val="00B342F2"/>
    <w:rsid w:val="00B36C07"/>
    <w:rsid w:val="00B42CD9"/>
    <w:rsid w:val="00B4520B"/>
    <w:rsid w:val="00B47858"/>
    <w:rsid w:val="00B56A13"/>
    <w:rsid w:val="00B72C23"/>
    <w:rsid w:val="00B75560"/>
    <w:rsid w:val="00B834F4"/>
    <w:rsid w:val="00B910A3"/>
    <w:rsid w:val="00BA0D37"/>
    <w:rsid w:val="00BB17F3"/>
    <w:rsid w:val="00BC2616"/>
    <w:rsid w:val="00BD7645"/>
    <w:rsid w:val="00C131F5"/>
    <w:rsid w:val="00C21B16"/>
    <w:rsid w:val="00C26D72"/>
    <w:rsid w:val="00C312E0"/>
    <w:rsid w:val="00C31BBD"/>
    <w:rsid w:val="00C46FBD"/>
    <w:rsid w:val="00C47D56"/>
    <w:rsid w:val="00C50EDB"/>
    <w:rsid w:val="00C525F4"/>
    <w:rsid w:val="00C64B17"/>
    <w:rsid w:val="00C77E4B"/>
    <w:rsid w:val="00C77FE3"/>
    <w:rsid w:val="00C85468"/>
    <w:rsid w:val="00C8715C"/>
    <w:rsid w:val="00C95E77"/>
    <w:rsid w:val="00C96F4C"/>
    <w:rsid w:val="00CA1AB1"/>
    <w:rsid w:val="00CA4940"/>
    <w:rsid w:val="00CB4C58"/>
    <w:rsid w:val="00CB6C72"/>
    <w:rsid w:val="00CC0E8F"/>
    <w:rsid w:val="00CD015C"/>
    <w:rsid w:val="00CD3788"/>
    <w:rsid w:val="00CD4E4F"/>
    <w:rsid w:val="00CF12ED"/>
    <w:rsid w:val="00CF4361"/>
    <w:rsid w:val="00CF7072"/>
    <w:rsid w:val="00D114A3"/>
    <w:rsid w:val="00D11A34"/>
    <w:rsid w:val="00D1324B"/>
    <w:rsid w:val="00D211D4"/>
    <w:rsid w:val="00D34700"/>
    <w:rsid w:val="00D36C82"/>
    <w:rsid w:val="00D42257"/>
    <w:rsid w:val="00D42C88"/>
    <w:rsid w:val="00D436CE"/>
    <w:rsid w:val="00D47915"/>
    <w:rsid w:val="00D53BEA"/>
    <w:rsid w:val="00D541BD"/>
    <w:rsid w:val="00D56C7E"/>
    <w:rsid w:val="00D660E5"/>
    <w:rsid w:val="00D676BD"/>
    <w:rsid w:val="00D76266"/>
    <w:rsid w:val="00D91C26"/>
    <w:rsid w:val="00D94342"/>
    <w:rsid w:val="00DA0ED6"/>
    <w:rsid w:val="00DB2261"/>
    <w:rsid w:val="00DC5658"/>
    <w:rsid w:val="00DE0032"/>
    <w:rsid w:val="00DF49A9"/>
    <w:rsid w:val="00DF4D2B"/>
    <w:rsid w:val="00E00E03"/>
    <w:rsid w:val="00E0228E"/>
    <w:rsid w:val="00E02650"/>
    <w:rsid w:val="00E17854"/>
    <w:rsid w:val="00E1791C"/>
    <w:rsid w:val="00E2266E"/>
    <w:rsid w:val="00E260E3"/>
    <w:rsid w:val="00E32ADD"/>
    <w:rsid w:val="00E407D6"/>
    <w:rsid w:val="00E4669B"/>
    <w:rsid w:val="00E50E9C"/>
    <w:rsid w:val="00E50F53"/>
    <w:rsid w:val="00E526DF"/>
    <w:rsid w:val="00E56036"/>
    <w:rsid w:val="00E5655D"/>
    <w:rsid w:val="00E57459"/>
    <w:rsid w:val="00E75B01"/>
    <w:rsid w:val="00E85DF9"/>
    <w:rsid w:val="00E91F08"/>
    <w:rsid w:val="00E962AF"/>
    <w:rsid w:val="00EB1DE7"/>
    <w:rsid w:val="00EC647C"/>
    <w:rsid w:val="00ED480E"/>
    <w:rsid w:val="00EE6D10"/>
    <w:rsid w:val="00EE763A"/>
    <w:rsid w:val="00F1015E"/>
    <w:rsid w:val="00F119AC"/>
    <w:rsid w:val="00F119BA"/>
    <w:rsid w:val="00F11DF8"/>
    <w:rsid w:val="00F22A54"/>
    <w:rsid w:val="00F338B5"/>
    <w:rsid w:val="00F41128"/>
    <w:rsid w:val="00F65EE1"/>
    <w:rsid w:val="00F7636D"/>
    <w:rsid w:val="00F76CD0"/>
    <w:rsid w:val="00F910A0"/>
    <w:rsid w:val="00F95C02"/>
    <w:rsid w:val="00FA5D6F"/>
    <w:rsid w:val="00FB0C8D"/>
    <w:rsid w:val="00FD0E23"/>
    <w:rsid w:val="00FE1EBB"/>
    <w:rsid w:val="00FF3FD5"/>
    <w:rsid w:val="00FF424B"/>
    <w:rsid w:val="00FF5FFA"/>
    <w:rsid w:val="00FF7DF2"/>
    <w:rsid w:val="00FF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4D95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rsid w:val="004A4605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4A4605"/>
  </w:style>
  <w:style w:type="table" w:styleId="Tabellenraster">
    <w:name w:val="Table Grid"/>
    <w:basedOn w:val="NormaleTabelle"/>
    <w:rsid w:val="00204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4D95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rsid w:val="004A4605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4A4605"/>
  </w:style>
  <w:style w:type="table" w:styleId="Tabellenraster">
    <w:name w:val="Table Grid"/>
    <w:basedOn w:val="NormaleTabelle"/>
    <w:rsid w:val="00204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3061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Figure legends </vt:lpstr>
    </vt:vector>
  </TitlesOfParts>
  <Company>Universität Witten/Herdecke</Company>
  <LinksUpToDate>false</LinksUpToDate>
  <CharactersWithSpaces>3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legends</dc:title>
  <dc:creator>criesner</dc:creator>
  <cp:lastModifiedBy>Ralph Möhler</cp:lastModifiedBy>
  <cp:revision>5</cp:revision>
  <cp:lastPrinted>2012-03-20T14:49:00Z</cp:lastPrinted>
  <dcterms:created xsi:type="dcterms:W3CDTF">2015-09-24T08:32:00Z</dcterms:created>
  <dcterms:modified xsi:type="dcterms:W3CDTF">2015-10-21T12:13:00Z</dcterms:modified>
</cp:coreProperties>
</file>